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621640"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96C24B"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12821F"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16B25B"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28059E"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6C59BD"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BB6B3F"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F9B6E0"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428B85"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EF4E0D"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3E895D"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0D167B"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12EC41"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FE6091"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CB642E"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CF19D2"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1E505A"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D82407"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FD55FA"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EAC99A" w:rsidR="006E5FE2"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450776" w:rsidR="006E5FE2"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5F0587" w:rsidR="00930A31"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E39954" w:rsidR="00930A31"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EAD703" w:rsidR="00FB3483"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A8497A" w:rsidR="00FB3483"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B07494"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6754CBA" w:rsidR="00930A31"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0D31D1" w:rsidR="00930A31"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3D0C3E" w:rsidR="00930A31" w:rsidRDefault="009111A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CB0038" w:rsidR="00FB3483" w:rsidRDefault="009111A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852B63" w:rsidR="00077B44" w:rsidRDefault="009111A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A01A03"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BA1B76" w:rsidR="00930A31" w:rsidRDefault="009111A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92B4C3"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EDD66E"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03591E"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7EBA8C"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C78738" w:rsidR="00930A31"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48A973" w:rsidR="00077B44"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50F52C" w:rsidR="00077B44"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2F5FF6" w:rsidR="00077B44" w:rsidRDefault="009111A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08401" w14:textId="77777777" w:rsidR="00C26744" w:rsidRDefault="00C26744">
      <w:r>
        <w:separator/>
      </w:r>
    </w:p>
  </w:endnote>
  <w:endnote w:type="continuationSeparator" w:id="0">
    <w:p w14:paraId="7053598F" w14:textId="77777777" w:rsidR="00C26744" w:rsidRDefault="00C26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B1A352" w14:textId="77777777" w:rsidR="00C26744" w:rsidRDefault="00C26744">
      <w:r>
        <w:separator/>
      </w:r>
    </w:p>
  </w:footnote>
  <w:footnote w:type="continuationSeparator" w:id="0">
    <w:p w14:paraId="60393FBF" w14:textId="77777777" w:rsidR="00C26744" w:rsidRDefault="00C26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12311"/>
    <w:rsid w:val="00640172"/>
    <w:rsid w:val="006E5FE2"/>
    <w:rsid w:val="006F3BA6"/>
    <w:rsid w:val="00726794"/>
    <w:rsid w:val="0077253C"/>
    <w:rsid w:val="008412D5"/>
    <w:rsid w:val="008A3EAE"/>
    <w:rsid w:val="008E2C91"/>
    <w:rsid w:val="009111A7"/>
    <w:rsid w:val="00930A31"/>
    <w:rsid w:val="00947707"/>
    <w:rsid w:val="009827E5"/>
    <w:rsid w:val="00A215D2"/>
    <w:rsid w:val="00A86593"/>
    <w:rsid w:val="00AB79CE"/>
    <w:rsid w:val="00AE4BBD"/>
    <w:rsid w:val="00B51910"/>
    <w:rsid w:val="00B730D1"/>
    <w:rsid w:val="00C22710"/>
    <w:rsid w:val="00C26744"/>
    <w:rsid w:val="00D95D84"/>
    <w:rsid w:val="00DC4F19"/>
    <w:rsid w:val="00E324A8"/>
    <w:rsid w:val="00E57F37"/>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41</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Wenxiong</cp:lastModifiedBy>
  <cp:revision>27</cp:revision>
  <cp:lastPrinted>2020-11-24T03:02:00Z</cp:lastPrinted>
  <dcterms:created xsi:type="dcterms:W3CDTF">2020-11-24T03:02:00Z</dcterms:created>
  <dcterms:modified xsi:type="dcterms:W3CDTF">2024-09-11T07:19:00Z</dcterms:modified>
</cp:coreProperties>
</file>